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text"/>
        <w:tblW w:w="10155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621"/>
        <w:gridCol w:w="4142"/>
        <w:gridCol w:w="4392"/>
      </w:tblGrid>
      <w:tr w:rsidR="0092316A" w:rsidRPr="00FB0FE0" w14:paraId="17AD09D2" w14:textId="77777777" w:rsidTr="00E27AF2">
        <w:tc>
          <w:tcPr>
            <w:tcW w:w="1015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65424C" w14:textId="77777777" w:rsidR="0092316A" w:rsidRPr="00FB0FE0" w:rsidRDefault="0092316A" w:rsidP="00E27AF2">
            <w:pPr>
              <w:bidi w:val="0"/>
              <w:spacing w:after="0" w:line="480" w:lineRule="auto"/>
              <w:jc w:val="both"/>
              <w:rPr>
                <w:rFonts w:ascii="New serif" w:eastAsia="Times New Roman" w:hAnsi="New serif" w:cs="Times New Roman"/>
                <w:color w:val="1D2228"/>
                <w:sz w:val="20"/>
                <w:szCs w:val="20"/>
                <w:rtl/>
              </w:rPr>
            </w:pPr>
            <w:r w:rsidRPr="00FB0FE0">
              <w:rPr>
                <w:rFonts w:ascii="New serif" w:eastAsia="Times New Roman" w:hAnsi="New serif" w:cs="Times New Roman"/>
                <w:b/>
                <w:bCs/>
                <w:color w:val="1D2228"/>
                <w:sz w:val="24"/>
                <w:szCs w:val="24"/>
              </w:rPr>
              <w:t>Table S1: Forward and reverse primers used for real-time PCR</w:t>
            </w:r>
            <w:r w:rsidRPr="00FB0FE0">
              <w:rPr>
                <w:rFonts w:ascii="New serif" w:eastAsia="Times New Roman" w:hAnsi="New serif" w:cs="Times New Roman" w:hint="cs"/>
                <w:b/>
                <w:bCs/>
                <w:color w:val="1D2228"/>
                <w:sz w:val="24"/>
                <w:szCs w:val="24"/>
                <w:rtl/>
              </w:rPr>
              <w:t>.</w:t>
            </w:r>
          </w:p>
        </w:tc>
      </w:tr>
      <w:tr w:rsidR="0092316A" w:rsidRPr="00FB0FE0" w14:paraId="514D80DE" w14:textId="77777777" w:rsidTr="00E27AF2">
        <w:tc>
          <w:tcPr>
            <w:tcW w:w="1620" w:type="dxa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45E7735" w14:textId="77777777" w:rsidR="0092316A" w:rsidRPr="00FB0FE0" w:rsidRDefault="0092316A" w:rsidP="00E27AF2">
            <w:pPr>
              <w:bidi w:val="0"/>
              <w:spacing w:after="0" w:line="480" w:lineRule="auto"/>
              <w:jc w:val="center"/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</w:pPr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Primer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71015C1" w14:textId="77777777" w:rsidR="0092316A" w:rsidRPr="00FB0FE0" w:rsidRDefault="0092316A" w:rsidP="00E27AF2">
            <w:pPr>
              <w:bidi w:val="0"/>
              <w:spacing w:after="0" w:line="480" w:lineRule="auto"/>
              <w:jc w:val="center"/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</w:pPr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Forward sequence</w:t>
            </w:r>
          </w:p>
        </w:tc>
        <w:tc>
          <w:tcPr>
            <w:tcW w:w="4390" w:type="dxa"/>
            <w:tcBorders>
              <w:top w:val="nil"/>
              <w:left w:val="nil"/>
              <w:bottom w:val="single" w:sz="12" w:space="0" w:color="auto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1F5D5C" w14:textId="77777777" w:rsidR="0092316A" w:rsidRPr="00FB0FE0" w:rsidRDefault="0092316A" w:rsidP="00E27AF2">
            <w:pPr>
              <w:bidi w:val="0"/>
              <w:spacing w:after="0" w:line="480" w:lineRule="auto"/>
              <w:jc w:val="center"/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</w:pPr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Reverse sequence</w:t>
            </w:r>
          </w:p>
        </w:tc>
      </w:tr>
      <w:tr w:rsidR="0092316A" w:rsidRPr="00FB0FE0" w14:paraId="37C000DF" w14:textId="77777777" w:rsidTr="00E27AF2"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559473" w14:textId="77777777" w:rsidR="0092316A" w:rsidRPr="00FB0FE0" w:rsidRDefault="0092316A" w:rsidP="00E27AF2">
            <w:pPr>
              <w:bidi w:val="0"/>
              <w:spacing w:after="0" w:line="480" w:lineRule="auto"/>
              <w:jc w:val="center"/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</w:pPr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MALAT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2CC469" w14:textId="77777777" w:rsidR="0092316A" w:rsidRPr="00FB0FE0" w:rsidRDefault="0092316A" w:rsidP="00E27AF2">
            <w:pPr>
              <w:bidi w:val="0"/>
              <w:spacing w:after="0" w:line="480" w:lineRule="auto"/>
              <w:jc w:val="center"/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</w:pPr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5'-GACGAGTTGTGCTGCTATCTT-3'</w:t>
            </w:r>
          </w:p>
        </w:tc>
        <w:tc>
          <w:tcPr>
            <w:tcW w:w="43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77D8AB" w14:textId="77777777" w:rsidR="0092316A" w:rsidRPr="00FB0FE0" w:rsidRDefault="0092316A" w:rsidP="00E27AF2">
            <w:pPr>
              <w:bidi w:val="0"/>
              <w:spacing w:after="0" w:line="480" w:lineRule="auto"/>
              <w:jc w:val="center"/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</w:pPr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5'-GATTCTGTGTTATGCCTGGTTAG-3'</w:t>
            </w:r>
          </w:p>
        </w:tc>
      </w:tr>
      <w:tr w:rsidR="0092316A" w:rsidRPr="00FB0FE0" w14:paraId="4F2A3CF7" w14:textId="77777777" w:rsidTr="00E27AF2">
        <w:tc>
          <w:tcPr>
            <w:tcW w:w="1620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BEE424D" w14:textId="77777777" w:rsidR="0092316A" w:rsidRPr="00FB0FE0" w:rsidRDefault="0092316A" w:rsidP="00E27AF2">
            <w:pPr>
              <w:bidi w:val="0"/>
              <w:spacing w:after="0" w:line="480" w:lineRule="auto"/>
              <w:jc w:val="center"/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</w:pPr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TUG1</w:t>
            </w:r>
          </w:p>
        </w:tc>
        <w:tc>
          <w:tcPr>
            <w:tcW w:w="414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E727543" w14:textId="77777777" w:rsidR="0092316A" w:rsidRPr="00FB0FE0" w:rsidRDefault="0092316A" w:rsidP="00E27AF2">
            <w:pPr>
              <w:bidi w:val="0"/>
              <w:spacing w:after="0" w:line="480" w:lineRule="auto"/>
              <w:jc w:val="center"/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</w:pPr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5'-TAGCAGTTCCCCAATCCTTG-3'</w:t>
            </w:r>
          </w:p>
        </w:tc>
        <w:tc>
          <w:tcPr>
            <w:tcW w:w="4390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8097DC1" w14:textId="77777777" w:rsidR="0092316A" w:rsidRPr="00FB0FE0" w:rsidRDefault="0092316A" w:rsidP="00E27AF2">
            <w:pPr>
              <w:bidi w:val="0"/>
              <w:spacing w:after="0" w:line="480" w:lineRule="auto"/>
              <w:jc w:val="center"/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</w:pPr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5'-CACAAATTCCCATCATTCCC-3'</w:t>
            </w:r>
          </w:p>
        </w:tc>
      </w:tr>
      <w:tr w:rsidR="0092316A" w:rsidRPr="00FB0FE0" w14:paraId="4AA621FA" w14:textId="77777777" w:rsidTr="00E27AF2">
        <w:tc>
          <w:tcPr>
            <w:tcW w:w="1620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271A021" w14:textId="7E53005A" w:rsidR="0092316A" w:rsidRPr="00FB0FE0" w:rsidRDefault="0092316A" w:rsidP="00E27AF2">
            <w:pPr>
              <w:bidi w:val="0"/>
              <w:spacing w:after="0" w:line="480" w:lineRule="auto"/>
              <w:jc w:val="center"/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</w:pPr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18s</w:t>
            </w:r>
            <w:r w:rsidR="00E27AF2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 xml:space="preserve"> </w:t>
            </w:r>
            <w:proofErr w:type="spellStart"/>
            <w:r w:rsidR="00E27AF2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414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C18E801" w14:textId="444B71AE" w:rsidR="0092316A" w:rsidRPr="00FB0FE0" w:rsidRDefault="0092316A" w:rsidP="00E27AF2">
            <w:pPr>
              <w:bidi w:val="0"/>
              <w:spacing w:after="0" w:line="480" w:lineRule="auto"/>
              <w:jc w:val="center"/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</w:pPr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5′-</w:t>
            </w:r>
            <w:r w:rsidR="006A5E91">
              <w:t xml:space="preserve"> </w:t>
            </w:r>
            <w:r w:rsidR="006A5E91" w:rsidRPr="006A5E91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GGAGAGGGAGCCTGAGAAAC</w:t>
            </w:r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-3′</w:t>
            </w:r>
          </w:p>
        </w:tc>
        <w:tc>
          <w:tcPr>
            <w:tcW w:w="4390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895C48" w14:textId="31CE59CF" w:rsidR="0092316A" w:rsidRPr="00FB0FE0" w:rsidRDefault="0092316A" w:rsidP="00E27AF2">
            <w:pPr>
              <w:bidi w:val="0"/>
              <w:spacing w:after="0" w:line="480" w:lineRule="auto"/>
              <w:jc w:val="center"/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</w:pPr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5′-</w:t>
            </w:r>
            <w:r w:rsidR="006A5E91">
              <w:t xml:space="preserve"> </w:t>
            </w:r>
            <w:r w:rsidR="006A5E91" w:rsidRPr="006A5E91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CAATTACAGGGCCTCGAAAG</w:t>
            </w:r>
            <w:bookmarkStart w:id="0" w:name="_GoBack"/>
            <w:bookmarkEnd w:id="0"/>
            <w:r w:rsidRPr="00FB0FE0">
              <w:rPr>
                <w:rFonts w:ascii="New serif" w:eastAsia="Times New Roman" w:hAnsi="New serif" w:cs="Times New Roman"/>
                <w:color w:val="1D2228"/>
                <w:sz w:val="24"/>
                <w:szCs w:val="24"/>
              </w:rPr>
              <w:t>-3′</w:t>
            </w:r>
          </w:p>
        </w:tc>
      </w:tr>
      <w:tr w:rsidR="0092316A" w:rsidRPr="00FB0FE0" w14:paraId="584AA4D9" w14:textId="77777777" w:rsidTr="00E27AF2">
        <w:tc>
          <w:tcPr>
            <w:tcW w:w="101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725C45" w14:textId="77777777" w:rsidR="0092316A" w:rsidRPr="00FB0FE0" w:rsidRDefault="0092316A" w:rsidP="00E27AF2">
            <w:pPr>
              <w:bidi w:val="0"/>
              <w:spacing w:after="0" w:line="480" w:lineRule="auto"/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</w:pPr>
            <w:r w:rsidRPr="00FB0FE0">
              <w:rPr>
                <w:rFonts w:ascii="New serif" w:eastAsia="Times New Roman" w:hAnsi="New serif" w:cs="Times New Roman"/>
                <w:color w:val="1D2228"/>
                <w:sz w:val="20"/>
                <w:szCs w:val="20"/>
              </w:rPr>
              <w:t>MALAT1, metastasis-associated lung adenocarcinoma transcript 1; TUG1, taurine upregulated gene 1.</w:t>
            </w:r>
          </w:p>
        </w:tc>
      </w:tr>
    </w:tbl>
    <w:p w14:paraId="57DFD96C" w14:textId="77777777" w:rsidR="009F0E9B" w:rsidRDefault="009F0E9B"/>
    <w:sectPr w:rsidR="009F0E9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serif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2tjCxNDGzMDQ0NzQwMzBQ0lEKTi0uzszPAykwrAUA/3CuRSwAAAA="/>
  </w:docVars>
  <w:rsids>
    <w:rsidRoot w:val="00A4707C"/>
    <w:rsid w:val="006A5E91"/>
    <w:rsid w:val="0092316A"/>
    <w:rsid w:val="009733B1"/>
    <w:rsid w:val="009F0E9B"/>
    <w:rsid w:val="00A4707C"/>
    <w:rsid w:val="00DD22B6"/>
    <w:rsid w:val="00E27A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AE4DAA"/>
  <w15:chartTrackingRefBased/>
  <w15:docId w15:val="{5D076179-CBC3-4CCB-8611-E82661859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316A"/>
    <w:pPr>
      <w:bidi/>
    </w:pPr>
    <w:rPr>
      <w:kern w:val="0"/>
      <w:lang w:bidi="fa-I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606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cal</dc:creator>
  <cp:keywords/>
  <dc:description/>
  <cp:lastModifiedBy>SE</cp:lastModifiedBy>
  <cp:revision>3</cp:revision>
  <dcterms:created xsi:type="dcterms:W3CDTF">2023-08-17T11:42:00Z</dcterms:created>
  <dcterms:modified xsi:type="dcterms:W3CDTF">2023-09-06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d8cbb1ec064196aadba17c410ef7b59eef8ae9f3c22ddee28e196347acbe90</vt:lpwstr>
  </property>
</Properties>
</file>